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173F8" w14:textId="6456455F" w:rsidR="00D52D89" w:rsidRDefault="00D52D89" w:rsidP="00D52D89">
      <w:pPr>
        <w:jc w:val="left"/>
        <w:rPr>
          <w:b/>
          <w:bCs/>
        </w:rPr>
      </w:pPr>
      <w:r w:rsidRPr="00D52D89">
        <w:rPr>
          <w:b/>
          <w:bCs/>
        </w:rPr>
        <w:t xml:space="preserve">Supplementary Table </w:t>
      </w:r>
      <w:r w:rsidR="004E4A29">
        <w:rPr>
          <w:b/>
          <w:bCs/>
        </w:rPr>
        <w:t>1.</w:t>
      </w:r>
      <w:r>
        <w:rPr>
          <w:b/>
          <w:bCs/>
        </w:rPr>
        <w:t xml:space="preserve"> </w:t>
      </w:r>
    </w:p>
    <w:p w14:paraId="06AE16FD" w14:textId="45D1174C" w:rsidR="00904433" w:rsidRPr="00674324" w:rsidRDefault="00904433" w:rsidP="0023234F">
      <w:pPr>
        <w:spacing w:line="360" w:lineRule="auto"/>
        <w:jc w:val="center"/>
        <w:rPr>
          <w:b/>
          <w:bCs/>
        </w:rPr>
      </w:pPr>
      <w:r w:rsidRPr="0023234F">
        <w:rPr>
          <w:b/>
          <w:bCs/>
        </w:rPr>
        <w:t xml:space="preserve">The </w:t>
      </w:r>
      <w:r w:rsidR="00261A9B">
        <w:rPr>
          <w:b/>
          <w:bCs/>
        </w:rPr>
        <w:t>I</w:t>
      </w:r>
      <w:r w:rsidRPr="0023234F">
        <w:rPr>
          <w:b/>
          <w:bCs/>
        </w:rPr>
        <w:t xml:space="preserve">nformation of LINC02820 in </w:t>
      </w:r>
      <w:r w:rsidR="00261A9B">
        <w:rPr>
          <w:b/>
          <w:bCs/>
        </w:rPr>
        <w:t>D</w:t>
      </w:r>
      <w:r w:rsidRPr="0023234F">
        <w:rPr>
          <w:b/>
          <w:bCs/>
        </w:rPr>
        <w:t xml:space="preserve">ifferent </w:t>
      </w:r>
      <w:r w:rsidR="00261A9B">
        <w:rPr>
          <w:b/>
          <w:bCs/>
        </w:rPr>
        <w:t>D</w:t>
      </w:r>
      <w:r w:rsidRPr="0023234F">
        <w:rPr>
          <w:b/>
          <w:bCs/>
        </w:rPr>
        <w:t>atabase</w:t>
      </w:r>
      <w:r w:rsidR="003414C4">
        <w:rPr>
          <w:rFonts w:hint="eastAsia"/>
          <w:b/>
          <w:bCs/>
        </w:rPr>
        <w:t>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318"/>
        <w:gridCol w:w="5709"/>
      </w:tblGrid>
      <w:tr w:rsidR="005D6413" w14:paraId="342E9309" w14:textId="77777777" w:rsidTr="005D6413">
        <w:tc>
          <w:tcPr>
            <w:tcW w:w="7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7DE6E0" w14:textId="7B703B33" w:rsidR="00513FC2" w:rsidRDefault="00513FC2" w:rsidP="00D52D89">
            <w:r>
              <w:t>D</w:t>
            </w:r>
            <w:r>
              <w:rPr>
                <w:rFonts w:hint="eastAsia"/>
              </w:rPr>
              <w:t>atabase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0ECE0E" w14:textId="07D3B414" w:rsidR="00513FC2" w:rsidRDefault="00513FC2" w:rsidP="00D52D89">
            <w:r>
              <w:t>N</w:t>
            </w:r>
            <w:r>
              <w:rPr>
                <w:rFonts w:hint="eastAsia"/>
              </w:rPr>
              <w:t>ame</w:t>
            </w:r>
            <w:r w:rsidR="00904433">
              <w:t>/ID</w:t>
            </w:r>
          </w:p>
        </w:tc>
        <w:tc>
          <w:tcPr>
            <w:tcW w:w="34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03CF25" w14:textId="394B7633" w:rsidR="00513FC2" w:rsidRDefault="00513FC2" w:rsidP="00D52D89">
            <w:r>
              <w:rPr>
                <w:rFonts w:hint="eastAsia"/>
              </w:rPr>
              <w:t>U</w:t>
            </w:r>
            <w:r>
              <w:t>RL</w:t>
            </w:r>
          </w:p>
        </w:tc>
      </w:tr>
      <w:tr w:rsidR="005D6413" w14:paraId="16AB9586" w14:textId="77777777" w:rsidTr="005D6413"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9CE1" w14:textId="012464D1" w:rsidR="00513FC2" w:rsidRDefault="002E1B32" w:rsidP="00D52D89">
            <w:proofErr w:type="spellStart"/>
            <w:r w:rsidRPr="002E1B32">
              <w:t>Ensembl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E5110" w14:textId="27F9696B" w:rsidR="00513FC2" w:rsidRDefault="00904433" w:rsidP="00D52D89">
            <w:r w:rsidRPr="00904433">
              <w:t>ENSG00000258815</w:t>
            </w:r>
            <w:r w:rsidR="00F35EB1">
              <w:t>.1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86E3" w14:textId="3AC35D49" w:rsidR="00513FC2" w:rsidRDefault="00AC0E66" w:rsidP="00D52D89">
            <w:hyperlink r:id="rId6" w:history="1">
              <w:r w:rsidR="00765479" w:rsidRPr="00B05B30">
                <w:rPr>
                  <w:rStyle w:val="a4"/>
                </w:rPr>
                <w:t>http://asia.ensembl.org/Homo_sapiens/Gene/Summary?db=core;g=ENSG00000258815;r=12:85318060-85342912;t=ENST00000555596</w:t>
              </w:r>
            </w:hyperlink>
            <w:r w:rsidR="00765479">
              <w:t xml:space="preserve"> </w:t>
            </w:r>
          </w:p>
        </w:tc>
      </w:tr>
      <w:tr w:rsidR="00F35EB1" w14:paraId="0A2082CB" w14:textId="77777777" w:rsidTr="005D6413"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DE88" w14:textId="4C89F750" w:rsidR="00F35EB1" w:rsidRPr="002E1B32" w:rsidRDefault="00F35EB1" w:rsidP="00D52D89">
            <w:proofErr w:type="spellStart"/>
            <w:r w:rsidRPr="00F35EB1">
              <w:t>Ensembl</w:t>
            </w:r>
            <w:proofErr w:type="spellEnd"/>
            <w:r w:rsidRPr="00F35EB1">
              <w:t>/GENCOD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1DCD3" w14:textId="2EAFCD89" w:rsidR="00F35EB1" w:rsidRPr="00904433" w:rsidRDefault="00F35EB1" w:rsidP="00D52D89">
            <w:r w:rsidRPr="00F35EB1">
              <w:t>ENST00000555596.1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6731" w14:textId="52AEB526" w:rsidR="00F35EB1" w:rsidRDefault="00AC0E66" w:rsidP="00D52D89">
            <w:hyperlink r:id="rId7" w:history="1">
              <w:r w:rsidR="00F35EB1" w:rsidRPr="00B05B30">
                <w:rPr>
                  <w:rStyle w:val="a4"/>
                </w:rPr>
                <w:t>https://asia.ensembl.org/Homo_sapiens/Transcript/Summary?db=core;g=ENSG00000258815;r=12:85318060-85342912;t=ENST00000555596</w:t>
              </w:r>
            </w:hyperlink>
            <w:r w:rsidR="00F35EB1">
              <w:t xml:space="preserve"> </w:t>
            </w:r>
          </w:p>
        </w:tc>
      </w:tr>
      <w:tr w:rsidR="005D6413" w14:paraId="57DCB6D6" w14:textId="77777777" w:rsidTr="005D6413"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3EE1A" w14:textId="420F9C26" w:rsidR="00513FC2" w:rsidRPr="002E1B32" w:rsidRDefault="002E1B32" w:rsidP="00D52D89">
            <w:r w:rsidRPr="002E1B32">
              <w:t>NONCOD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22CAA" w14:textId="660F7868" w:rsidR="00513FC2" w:rsidRDefault="00F35EB1" w:rsidP="00D52D89">
            <w:r w:rsidRPr="00F35EB1">
              <w:t>NONHSAT029748.2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7211" w14:textId="1A822EE7" w:rsidR="00513FC2" w:rsidRDefault="00AC0E66" w:rsidP="00D52D89">
            <w:hyperlink r:id="rId8" w:history="1">
              <w:r w:rsidR="00765479" w:rsidRPr="00B05B30">
                <w:rPr>
                  <w:rStyle w:val="a4"/>
                </w:rPr>
                <w:t>http://www.noncode.org/show_rna.php?id=NONHSAT029748&amp;version=2&amp;utd=1#</w:t>
              </w:r>
            </w:hyperlink>
            <w:r w:rsidR="00765479">
              <w:t xml:space="preserve"> </w:t>
            </w:r>
          </w:p>
        </w:tc>
      </w:tr>
      <w:tr w:rsidR="005D6413" w14:paraId="62B111FB" w14:textId="77777777" w:rsidTr="005D6413"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2694" w14:textId="3060E0F2" w:rsidR="00513FC2" w:rsidRDefault="00A36CCE" w:rsidP="00D52D89">
            <w:proofErr w:type="spellStart"/>
            <w:r w:rsidRPr="00A36CCE">
              <w:t>LNCipedia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7D8C0" w14:textId="0B50BAF1" w:rsidR="00513FC2" w:rsidRDefault="00A36CCE" w:rsidP="00D52D89">
            <w:r w:rsidRPr="00A36CCE">
              <w:t>lnc-ALX1-2:5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3278C" w14:textId="7213AF68" w:rsidR="00513FC2" w:rsidRDefault="00AC0E66" w:rsidP="00D52D89">
            <w:hyperlink r:id="rId9" w:history="1">
              <w:r w:rsidR="002E1B32" w:rsidRPr="00B05B30">
                <w:rPr>
                  <w:rStyle w:val="a4"/>
                </w:rPr>
                <w:t>https://lncipedia.org./db/transcript/lnc-ALX1-2:5</w:t>
              </w:r>
            </w:hyperlink>
            <w:r w:rsidR="002E1B32">
              <w:t xml:space="preserve"> </w:t>
            </w:r>
          </w:p>
        </w:tc>
      </w:tr>
      <w:tr w:rsidR="005D6413" w14:paraId="52E35ADE" w14:textId="77777777" w:rsidTr="005D6413"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A825" w14:textId="2105FC47" w:rsidR="00513FC2" w:rsidRDefault="002E1B32" w:rsidP="00D52D89">
            <w:proofErr w:type="spellStart"/>
            <w:r w:rsidRPr="002E1B32">
              <w:t>MalaCards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E64BD" w14:textId="1B789335" w:rsidR="00513FC2" w:rsidRDefault="009B44B1" w:rsidP="00D52D89">
            <w:r w:rsidRPr="009B44B1">
              <w:t>LINC02820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B8392" w14:textId="225DF2EA" w:rsidR="00513FC2" w:rsidRDefault="00AC0E66" w:rsidP="00D52D89">
            <w:hyperlink r:id="rId10" w:history="1">
              <w:r w:rsidR="00F35EB1" w:rsidRPr="00B05B30">
                <w:rPr>
                  <w:rStyle w:val="a4"/>
                </w:rPr>
                <w:t>https://www.malacards.org/search/results/LINC02820</w:t>
              </w:r>
            </w:hyperlink>
            <w:r w:rsidR="00F35EB1">
              <w:t xml:space="preserve"> </w:t>
            </w:r>
          </w:p>
        </w:tc>
      </w:tr>
      <w:tr w:rsidR="005D6413" w14:paraId="21E3828B" w14:textId="77777777" w:rsidTr="005D6413"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1E6E3" w14:textId="13FBC270" w:rsidR="00513FC2" w:rsidRDefault="002E1B32" w:rsidP="00D52D89">
            <w:proofErr w:type="spellStart"/>
            <w:r w:rsidRPr="002E1B32">
              <w:t>GeneCards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9669" w14:textId="5D44E3A2" w:rsidR="00513FC2" w:rsidRDefault="00F35EB1" w:rsidP="00D52D89">
            <w:bookmarkStart w:id="0" w:name="OLE_LINK1"/>
            <w:r w:rsidRPr="00F35EB1">
              <w:t>LINC02820</w:t>
            </w:r>
            <w:bookmarkEnd w:id="0"/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E3567" w14:textId="71C475A6" w:rsidR="00513FC2" w:rsidRDefault="00AC0E66" w:rsidP="00D52D89">
            <w:hyperlink r:id="rId11" w:history="1">
              <w:r w:rsidR="00765479" w:rsidRPr="00B05B30">
                <w:rPr>
                  <w:rStyle w:val="a4"/>
                </w:rPr>
                <w:t>https://www.genecards.org/cgi-bin/carddisp.pl?gene=LINC02820</w:t>
              </w:r>
            </w:hyperlink>
            <w:r w:rsidR="00765479">
              <w:t xml:space="preserve"> </w:t>
            </w:r>
          </w:p>
        </w:tc>
      </w:tr>
      <w:tr w:rsidR="005D6413" w14:paraId="7E8F37E0" w14:textId="77777777" w:rsidTr="005D6413">
        <w:tc>
          <w:tcPr>
            <w:tcW w:w="77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C8990F" w14:textId="575F7B1E" w:rsidR="002E1B32" w:rsidRPr="002E1B32" w:rsidRDefault="002E1B32" w:rsidP="00D52D89">
            <w:r w:rsidRPr="002E1B32">
              <w:t>HGNC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A4A573" w14:textId="2C032287" w:rsidR="002E1B32" w:rsidRDefault="00904433" w:rsidP="00D52D89">
            <w:r w:rsidRPr="00904433">
              <w:t>54351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6BEDD1" w14:textId="7F942DF0" w:rsidR="002E1B32" w:rsidRDefault="00AC0E66" w:rsidP="00D52D89">
            <w:hyperlink r:id="rId12" w:anchor="!/hgnc_id/HGNC:54351" w:history="1">
              <w:r w:rsidR="00904433" w:rsidRPr="00B05B30">
                <w:rPr>
                  <w:rStyle w:val="a4"/>
                </w:rPr>
                <w:t>https://www.genenames.org/data/gene-symbol-report/#!/hgnc_id/HGNC:54351</w:t>
              </w:r>
            </w:hyperlink>
            <w:r w:rsidR="00904433">
              <w:t xml:space="preserve"> </w:t>
            </w:r>
          </w:p>
        </w:tc>
      </w:tr>
    </w:tbl>
    <w:p w14:paraId="5CD21D6D" w14:textId="5923579C" w:rsidR="00FD5EB1" w:rsidRDefault="00FD5EB1"/>
    <w:p w14:paraId="3BE4EE9D" w14:textId="77777777" w:rsidR="00D52D89" w:rsidRDefault="00D52D89"/>
    <w:p w14:paraId="0210A4F0" w14:textId="7E36AC15" w:rsidR="00D52D89" w:rsidRDefault="00D52D89" w:rsidP="00D52D89">
      <w:pPr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h</w:t>
      </w:r>
      <w:r>
        <w:rPr>
          <w:b/>
          <w:bCs/>
        </w:rPr>
        <w:t xml:space="preserve">e </w:t>
      </w:r>
      <w:r w:rsidRPr="00D52D89">
        <w:rPr>
          <w:b/>
          <w:bCs/>
        </w:rPr>
        <w:t>S</w:t>
      </w:r>
      <w:r w:rsidRPr="00D52D89">
        <w:rPr>
          <w:rFonts w:hint="eastAsia"/>
          <w:b/>
          <w:bCs/>
        </w:rPr>
        <w:t>equence</w:t>
      </w:r>
      <w:r w:rsidRPr="00D52D89">
        <w:rPr>
          <w:b/>
          <w:bCs/>
        </w:rPr>
        <w:t xml:space="preserve"> </w:t>
      </w:r>
      <w:r w:rsidRPr="00D52D89">
        <w:rPr>
          <w:rFonts w:hint="eastAsia"/>
          <w:b/>
          <w:bCs/>
        </w:rPr>
        <w:t>of</w:t>
      </w:r>
      <w:r w:rsidRPr="00D52D89">
        <w:rPr>
          <w:b/>
          <w:bCs/>
        </w:rPr>
        <w:t xml:space="preserve"> LINC02820</w:t>
      </w:r>
      <w:r w:rsidRPr="00D52D89">
        <w:rPr>
          <w:rFonts w:hint="eastAsia"/>
          <w:b/>
          <w:bCs/>
        </w:rPr>
        <w:t>：</w:t>
      </w:r>
    </w:p>
    <w:p w14:paraId="58EFC976" w14:textId="53944255" w:rsidR="00D52D89" w:rsidRDefault="00D52D89" w:rsidP="00D52D89">
      <w:r>
        <w:t>5’-</w:t>
      </w:r>
      <w:r w:rsidRPr="00A36CCE">
        <w:t>AGACTGCTGTGCTAGCAATCAGCGAGACTCCGTGGGCGTAGGACCCTCCGAGCCAGGCATCAGCTATCAAAACTTATGGGAAATGGAATTGAAGACAACTACTTCTAGAATTGGTGCATGGAAGCTTCTCATAGGTGATTAGCCACACTCTTCTTCTGTCAACCTGGTGCAGAAAAGCTTGAAGACCTTGGAAATCACATATTGATGATGGAGGAGATACAAGAATGAAGGACCCTGGGTTCCTGAATCAACACTCTAAGAAGAGACTCCTTGAAATCAAGAGCACTCATTTTGACATTGCAAACGGAAAAATTCACTTCTATCAGGTTTGAACCAATATATAGTTTAGGGTTTTTAAAAAATAACTGTTAGCATGACTTTAACTAATACACATGCCATACAGGATCAGACCTCTGTGACTTTGCTTTTACAGTCTGCTCTGTCTGGAGGGGAGTTTCATCTTTGCCATCCTTAATGATATAGCATAGACGCTATGTCCTCCAGAAACTTCCTTGGCAC</w:t>
      </w:r>
      <w:r>
        <w:t>-3'</w:t>
      </w:r>
    </w:p>
    <w:sectPr w:rsidR="00D52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B1A6E" w14:textId="77777777" w:rsidR="00AC0E66" w:rsidRDefault="00AC0E66" w:rsidP="00D52D89">
      <w:r>
        <w:separator/>
      </w:r>
    </w:p>
  </w:endnote>
  <w:endnote w:type="continuationSeparator" w:id="0">
    <w:p w14:paraId="00E3D62F" w14:textId="77777777" w:rsidR="00AC0E66" w:rsidRDefault="00AC0E66" w:rsidP="00D52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D4DB5" w14:textId="77777777" w:rsidR="00AC0E66" w:rsidRDefault="00AC0E66" w:rsidP="00D52D89">
      <w:r>
        <w:separator/>
      </w:r>
    </w:p>
  </w:footnote>
  <w:footnote w:type="continuationSeparator" w:id="0">
    <w:p w14:paraId="381A7D8D" w14:textId="77777777" w:rsidR="00AC0E66" w:rsidRDefault="00AC0E66" w:rsidP="00D52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tDA0NbUwNjI2NDFW0lEKTi0uzszPAykwrgUAwJotHywAAAA="/>
  </w:docVars>
  <w:rsids>
    <w:rsidRoot w:val="00BF6EA2"/>
    <w:rsid w:val="002176AE"/>
    <w:rsid w:val="0023234F"/>
    <w:rsid w:val="00261A9B"/>
    <w:rsid w:val="002E1B32"/>
    <w:rsid w:val="003414C4"/>
    <w:rsid w:val="004E4A29"/>
    <w:rsid w:val="00513FC2"/>
    <w:rsid w:val="005D6413"/>
    <w:rsid w:val="00674324"/>
    <w:rsid w:val="00765479"/>
    <w:rsid w:val="007C0DA3"/>
    <w:rsid w:val="00904433"/>
    <w:rsid w:val="009B44B1"/>
    <w:rsid w:val="00A36CCE"/>
    <w:rsid w:val="00AC0E66"/>
    <w:rsid w:val="00BF6EA2"/>
    <w:rsid w:val="00C6048E"/>
    <w:rsid w:val="00D52D89"/>
    <w:rsid w:val="00F35EB1"/>
    <w:rsid w:val="00F71CF1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28C47"/>
  <w15:chartTrackingRefBased/>
  <w15:docId w15:val="{7E037E75-974B-4266-B256-C6DA8657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E1B3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2E1B32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D52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2D8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2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2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oncode.org/show_rna.php?id=NONHSAT029748&amp;version=2&amp;utd=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asia.ensembl.org/Homo_sapiens/Transcript/Summary?db=core;g=ENSG00000258815;r=12:85318060-85342912;t=ENST00000555596" TargetMode="External"/><Relationship Id="rId12" Type="http://schemas.openxmlformats.org/officeDocument/2006/relationships/hyperlink" Target="https://www.genenames.org/data/gene-symbol-repor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Homo_sapiens/Gene/Summary?db=core;g=ENSG00000258815;r=12:85318060-85342912;t=ENST00000555596" TargetMode="External"/><Relationship Id="rId11" Type="http://schemas.openxmlformats.org/officeDocument/2006/relationships/hyperlink" Target="https://www.genecards.org/cgi-bin/carddisp.pl?gene=LINC02820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malacards.org/search/results/LINC0282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lncipedia.org./db/transcript/lnc-ALX1-2: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ang</dc:creator>
  <cp:keywords/>
  <dc:description/>
  <cp:lastModifiedBy>j wang</cp:lastModifiedBy>
  <cp:revision>11</cp:revision>
  <dcterms:created xsi:type="dcterms:W3CDTF">2022-07-11T13:02:00Z</dcterms:created>
  <dcterms:modified xsi:type="dcterms:W3CDTF">2022-10-11T06:00:00Z</dcterms:modified>
</cp:coreProperties>
</file>